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EFFC8" w14:textId="796C6FA5" w:rsidR="00EF329D" w:rsidRPr="00244EEB" w:rsidRDefault="000A71D8" w:rsidP="009251B0">
      <w:pPr>
        <w:spacing w:after="0" w:line="360" w:lineRule="auto"/>
        <w:ind w:firstLine="0"/>
        <w:rPr>
          <w:sz w:val="22"/>
          <w:szCs w:val="22"/>
        </w:rPr>
      </w:pPr>
      <w:r>
        <w:rPr>
          <w:b/>
          <w:sz w:val="22"/>
          <w:szCs w:val="22"/>
        </w:rPr>
        <w:t>S1</w:t>
      </w:r>
      <w:bookmarkStart w:id="0" w:name="_GoBack"/>
      <w:bookmarkEnd w:id="0"/>
      <w:r w:rsidR="00C94FB5">
        <w:rPr>
          <w:b/>
          <w:sz w:val="22"/>
          <w:szCs w:val="22"/>
        </w:rPr>
        <w:t xml:space="preserve"> Table</w:t>
      </w:r>
      <w:r w:rsidR="00EF329D" w:rsidRPr="00244EEB">
        <w:rPr>
          <w:b/>
          <w:sz w:val="22"/>
          <w:szCs w:val="22"/>
        </w:rPr>
        <w:t xml:space="preserve"> </w:t>
      </w:r>
      <w:r w:rsidR="00EF329D" w:rsidRPr="00244EEB">
        <w:rPr>
          <w:sz w:val="22"/>
          <w:szCs w:val="22"/>
        </w:rPr>
        <w:t xml:space="preserve">Microsatellite primers for </w:t>
      </w:r>
      <w:proofErr w:type="spellStart"/>
      <w:r w:rsidR="00EF329D" w:rsidRPr="00244EEB">
        <w:rPr>
          <w:i/>
          <w:sz w:val="22"/>
          <w:szCs w:val="22"/>
        </w:rPr>
        <w:t>Leiopathes</w:t>
      </w:r>
      <w:proofErr w:type="spellEnd"/>
      <w:r w:rsidR="00EF329D" w:rsidRPr="00244EEB">
        <w:rPr>
          <w:i/>
          <w:sz w:val="22"/>
          <w:szCs w:val="22"/>
        </w:rPr>
        <w:t xml:space="preserve"> </w:t>
      </w:r>
      <w:proofErr w:type="spellStart"/>
      <w:r w:rsidR="00EF329D" w:rsidRPr="00244EEB">
        <w:rPr>
          <w:i/>
          <w:sz w:val="22"/>
          <w:szCs w:val="22"/>
        </w:rPr>
        <w:t>glaberrima</w:t>
      </w:r>
      <w:proofErr w:type="spellEnd"/>
      <w:r w:rsidR="00EF329D" w:rsidRPr="00244EEB">
        <w:rPr>
          <w:sz w:val="22"/>
          <w:szCs w:val="22"/>
        </w:rPr>
        <w:t>. Given are: Locus = primer name, Primer sequences with tail (T1, T3) or fluorescent label used, Motif = microsatellite motif, Size (</w:t>
      </w:r>
      <w:proofErr w:type="spellStart"/>
      <w:r w:rsidR="00EF329D" w:rsidRPr="00244EEB">
        <w:rPr>
          <w:sz w:val="22"/>
          <w:szCs w:val="22"/>
        </w:rPr>
        <w:t>bp</w:t>
      </w:r>
      <w:proofErr w:type="spellEnd"/>
      <w:r w:rsidR="00EF329D" w:rsidRPr="00244EEB">
        <w:rPr>
          <w:sz w:val="22"/>
          <w:szCs w:val="22"/>
        </w:rPr>
        <w:t xml:space="preserve">) = length of the microsatellite, </w:t>
      </w:r>
      <w:proofErr w:type="spellStart"/>
      <w:r w:rsidR="00EF329D" w:rsidRPr="00244EEB">
        <w:rPr>
          <w:sz w:val="22"/>
          <w:szCs w:val="22"/>
        </w:rPr>
        <w:t>Plex</w:t>
      </w:r>
      <w:proofErr w:type="spellEnd"/>
      <w:r w:rsidR="00EF329D" w:rsidRPr="00244EEB">
        <w:rPr>
          <w:sz w:val="22"/>
          <w:szCs w:val="22"/>
        </w:rPr>
        <w:t xml:space="preserve"> = some primers were combined in multiplex reactions, Temp = Annealing temperature for the amplification. </w:t>
      </w:r>
      <w:proofErr w:type="gramStart"/>
      <w:r w:rsidR="00EF329D" w:rsidRPr="00244EEB">
        <w:rPr>
          <w:sz w:val="22"/>
          <w:szCs w:val="22"/>
        </w:rPr>
        <w:t>PCR condition</w:t>
      </w:r>
      <w:r w:rsidR="005C320D" w:rsidRPr="00244EEB">
        <w:rPr>
          <w:sz w:val="22"/>
          <w:szCs w:val="22"/>
        </w:rPr>
        <w:t xml:space="preserve">s in </w:t>
      </w:r>
      <w:r w:rsidR="00815B8F">
        <w:rPr>
          <w:sz w:val="22"/>
          <w:szCs w:val="22"/>
        </w:rPr>
        <w:t>S1 Methods.</w:t>
      </w:r>
      <w:proofErr w:type="gramEnd"/>
    </w:p>
    <w:tbl>
      <w:tblPr>
        <w:tblW w:w="8928" w:type="dxa"/>
        <w:tblLayout w:type="fixed"/>
        <w:tblLook w:val="04A0" w:firstRow="1" w:lastRow="0" w:firstColumn="1" w:lastColumn="0" w:noHBand="0" w:noVBand="1"/>
      </w:tblPr>
      <w:tblGrid>
        <w:gridCol w:w="828"/>
        <w:gridCol w:w="4140"/>
        <w:gridCol w:w="1440"/>
        <w:gridCol w:w="900"/>
        <w:gridCol w:w="810"/>
        <w:gridCol w:w="810"/>
      </w:tblGrid>
      <w:tr w:rsidR="00D87018" w:rsidRPr="00244EEB" w14:paraId="13B2F56A" w14:textId="77777777" w:rsidTr="00927A0A">
        <w:trPr>
          <w:trHeight w:val="32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75845" w14:textId="77777777" w:rsidR="00EF329D" w:rsidRPr="00244EEB" w:rsidRDefault="00EF329D" w:rsidP="00EF329D">
            <w:pPr>
              <w:spacing w:after="0"/>
              <w:ind w:firstLine="0"/>
              <w:rPr>
                <w:bCs/>
                <w:sz w:val="22"/>
                <w:szCs w:val="22"/>
              </w:rPr>
            </w:pPr>
            <w:r w:rsidRPr="00244EEB">
              <w:rPr>
                <w:bCs/>
                <w:sz w:val="22"/>
                <w:szCs w:val="22"/>
              </w:rPr>
              <w:t>Locu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24D3F" w14:textId="77777777" w:rsidR="00EF329D" w:rsidRPr="00244EEB" w:rsidRDefault="00EF329D" w:rsidP="00EF329D">
            <w:pPr>
              <w:spacing w:after="0"/>
              <w:ind w:firstLine="0"/>
              <w:rPr>
                <w:bCs/>
                <w:sz w:val="22"/>
                <w:szCs w:val="22"/>
              </w:rPr>
            </w:pPr>
            <w:r w:rsidRPr="00244EEB">
              <w:rPr>
                <w:bCs/>
                <w:sz w:val="22"/>
                <w:szCs w:val="22"/>
              </w:rPr>
              <w:t>Primer sequence (5'-3'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A3F3B" w14:textId="77777777" w:rsidR="00EF329D" w:rsidRPr="00244EEB" w:rsidRDefault="00EF329D" w:rsidP="00EF329D">
            <w:pPr>
              <w:spacing w:after="0"/>
              <w:ind w:firstLine="0"/>
              <w:rPr>
                <w:bCs/>
                <w:sz w:val="22"/>
                <w:szCs w:val="22"/>
              </w:rPr>
            </w:pPr>
            <w:r w:rsidRPr="00244EEB">
              <w:rPr>
                <w:bCs/>
                <w:sz w:val="22"/>
                <w:szCs w:val="22"/>
              </w:rPr>
              <w:t>Moti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89000" w14:textId="77777777" w:rsidR="00EF329D" w:rsidRPr="00244EEB" w:rsidRDefault="00EF329D" w:rsidP="00EF329D">
            <w:pPr>
              <w:spacing w:after="0"/>
              <w:ind w:firstLine="0"/>
              <w:rPr>
                <w:bCs/>
                <w:sz w:val="22"/>
                <w:szCs w:val="22"/>
              </w:rPr>
            </w:pPr>
            <w:r w:rsidRPr="00244EEB">
              <w:rPr>
                <w:bCs/>
                <w:sz w:val="22"/>
                <w:szCs w:val="22"/>
              </w:rPr>
              <w:t>Size (</w:t>
            </w:r>
            <w:proofErr w:type="spellStart"/>
            <w:r w:rsidRPr="00244EEB">
              <w:rPr>
                <w:bCs/>
                <w:sz w:val="22"/>
                <w:szCs w:val="22"/>
              </w:rPr>
              <w:t>bp</w:t>
            </w:r>
            <w:proofErr w:type="spellEnd"/>
            <w:r w:rsidRPr="00244EEB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93A7A" w14:textId="77777777" w:rsidR="00EF329D" w:rsidRPr="00244EEB" w:rsidRDefault="00EF329D" w:rsidP="00EF329D">
            <w:pPr>
              <w:spacing w:after="0"/>
              <w:ind w:firstLine="0"/>
              <w:rPr>
                <w:bCs/>
                <w:sz w:val="22"/>
                <w:szCs w:val="22"/>
              </w:rPr>
            </w:pPr>
            <w:proofErr w:type="spellStart"/>
            <w:r w:rsidRPr="00244EEB">
              <w:rPr>
                <w:bCs/>
                <w:sz w:val="22"/>
                <w:szCs w:val="22"/>
              </w:rPr>
              <w:t>Plex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51211" w14:textId="77777777" w:rsidR="00EF329D" w:rsidRPr="00244EEB" w:rsidRDefault="00EF329D" w:rsidP="00EF329D">
            <w:pPr>
              <w:spacing w:after="0"/>
              <w:ind w:firstLine="0"/>
              <w:rPr>
                <w:bCs/>
                <w:sz w:val="22"/>
                <w:szCs w:val="22"/>
              </w:rPr>
            </w:pPr>
            <w:r w:rsidRPr="00244EEB">
              <w:rPr>
                <w:bCs/>
                <w:sz w:val="22"/>
                <w:szCs w:val="22"/>
              </w:rPr>
              <w:t>Temp</w:t>
            </w:r>
          </w:p>
        </w:tc>
      </w:tr>
      <w:tr w:rsidR="00D87018" w:rsidRPr="00244EEB" w14:paraId="6D2F5C38" w14:textId="77777777" w:rsidTr="00927A0A">
        <w:trPr>
          <w:trHeight w:val="32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91E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1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9C04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PET-TAG TAC CCT CGC AGC AGG GT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042B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ACT)6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C0BB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82-1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C158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006BD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7˚C</w:t>
            </w:r>
          </w:p>
        </w:tc>
      </w:tr>
      <w:tr w:rsidR="00D87018" w:rsidRPr="00244EEB" w14:paraId="328EE60B" w14:textId="77777777" w:rsidTr="00927A0A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1CF32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69EEE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 xml:space="preserve">R: GAA TTC CGC TCG TCC </w:t>
            </w:r>
            <w:proofErr w:type="spellStart"/>
            <w:r w:rsidRPr="00244EEB">
              <w:rPr>
                <w:sz w:val="22"/>
                <w:szCs w:val="22"/>
              </w:rPr>
              <w:t>TCC</w:t>
            </w:r>
            <w:proofErr w:type="spellEnd"/>
            <w:r w:rsidRPr="00244EEB">
              <w:rPr>
                <w:sz w:val="22"/>
                <w:szCs w:val="22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C14A2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0749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5108E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8F9A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D87018" w:rsidRPr="00244EEB" w14:paraId="181E4FBD" w14:textId="77777777" w:rsidTr="00927A0A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146E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5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9108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6FAM-TGA AGA GTG AGC ACT CGT 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CE46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TTG)8.6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42A0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93-2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BCE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8EBE4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7˚C</w:t>
            </w:r>
          </w:p>
        </w:tc>
      </w:tr>
      <w:tr w:rsidR="00D87018" w:rsidRPr="00244EEB" w14:paraId="6F6671F6" w14:textId="77777777" w:rsidTr="00927A0A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5CB3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10638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R: CAG TAT GTC CGC GTC ATC T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8700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DB226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8493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D0ADC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D87018" w:rsidRPr="00244EEB" w14:paraId="3EE52910" w14:textId="77777777" w:rsidTr="00927A0A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D49E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8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7AC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NED-CAC AGT AAG CTG ACC GTC TG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51149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TTA)11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E8D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19-1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AF2F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17152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7˚C</w:t>
            </w:r>
          </w:p>
        </w:tc>
      </w:tr>
      <w:tr w:rsidR="00D87018" w:rsidRPr="00244EEB" w14:paraId="159C742A" w14:textId="77777777" w:rsidTr="00927A0A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50F38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5D15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R: TAC CGT ATG CCC ACG AAG AG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C524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CD0E0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5D0A8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2881D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D87018" w:rsidRPr="00244EEB" w14:paraId="7A31F892" w14:textId="77777777" w:rsidTr="00927A0A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288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11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AE0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PET-GAG ACA TGA CTT TCC AGA TCC G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7810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AAC)14</w:t>
            </w:r>
            <w:proofErr w:type="gramEnd"/>
            <w:r w:rsidRPr="00244EEB">
              <w:rPr>
                <w:sz w:val="22"/>
                <w:szCs w:val="22"/>
              </w:rPr>
              <w:t xml:space="preserve"> Y (TGTAA)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E8E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23-1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1598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54CD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4˚C</w:t>
            </w:r>
          </w:p>
        </w:tc>
      </w:tr>
      <w:tr w:rsidR="00D87018" w:rsidRPr="00244EEB" w14:paraId="1018CDA2" w14:textId="77777777" w:rsidTr="00927A0A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9EDC6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3C52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R: CGT AAA TCA GCA CAC ATT TCC GG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E7B07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26EB7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E650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5C162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D87018" w:rsidRPr="00244EEB" w14:paraId="68027AC4" w14:textId="77777777" w:rsidTr="00927A0A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6B3D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22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BD27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NED- GCA ACA GAG AGC TTG GTT CA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71A2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GTT)10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4657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42-1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3666D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D2FE0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4˚C</w:t>
            </w:r>
          </w:p>
        </w:tc>
      </w:tr>
      <w:tr w:rsidR="00D87018" w:rsidRPr="00244EEB" w14:paraId="14C66E75" w14:textId="77777777" w:rsidTr="00927A0A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C9B9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A3A16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R: CTT CCT GTC CCA ACA CCC 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34159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EC7A0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D2C3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68484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D87018" w:rsidRPr="00244EEB" w14:paraId="4FCE7B6E" w14:textId="77777777" w:rsidTr="00927A0A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425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43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DFA9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VIC-ATC CTC TGT GGT GTA TGT 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461E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CCA)5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99B6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41-1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800E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587FB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4˚C</w:t>
            </w:r>
          </w:p>
        </w:tc>
      </w:tr>
      <w:tr w:rsidR="00D87018" w:rsidRPr="00244EEB" w14:paraId="4B9D40AA" w14:textId="77777777" w:rsidTr="00927A0A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1FD3C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CAB35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R: AGT GAT CTC CCA TTC GAC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0E3E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2D71F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3BCC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E8D3D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D87018" w:rsidRPr="00244EEB" w14:paraId="71F68239" w14:textId="77777777" w:rsidTr="00927A0A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9BFD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67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17C5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6FAM-TCC CTT TCA AGA TCC GT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B8E9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ATT)10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7C0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33-1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6AB8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ADB9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4˚C</w:t>
            </w:r>
          </w:p>
        </w:tc>
      </w:tr>
      <w:tr w:rsidR="00D87018" w:rsidRPr="00244EEB" w14:paraId="3C4927DA" w14:textId="77777777" w:rsidTr="00927A0A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EAD29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5B977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R: CGA CTA CAA TTC GAT CAA 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8CD38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59FA7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AC05B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2321C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D87018" w:rsidRPr="00244EEB" w14:paraId="521991E9" w14:textId="77777777" w:rsidTr="00927A0A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9B34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19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FEE5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6FAM-GCC AAT ATT GCT GCG GTT A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6B55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GTTGGC)10.5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9B67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98-3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C49D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proofErr w:type="gramStart"/>
            <w:r w:rsidRPr="00244EEB">
              <w:rPr>
                <w:sz w:val="22"/>
                <w:szCs w:val="22"/>
              </w:rPr>
              <w:t>single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EA12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4˚C</w:t>
            </w:r>
          </w:p>
        </w:tc>
      </w:tr>
      <w:tr w:rsidR="00D87018" w:rsidRPr="00244EEB" w14:paraId="259CB2F5" w14:textId="77777777" w:rsidTr="00927A0A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F86B0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EEF1F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R: AAG AGA CAG GTC CGG TTG A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8424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3FC69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6EE6F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5EB32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D87018" w:rsidRPr="00244EEB" w14:paraId="207605A4" w14:textId="77777777" w:rsidTr="00927A0A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3A06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34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A390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T1-GGC TAG GAA AGG TTA GTG GCC ACA TGT CGT CCT GGA TAC 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ABAC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AACAAG)9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AF96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68-2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FFFC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proofErr w:type="gramStart"/>
            <w:r w:rsidRPr="00244EEB">
              <w:rPr>
                <w:sz w:val="22"/>
                <w:szCs w:val="22"/>
              </w:rPr>
              <w:t>single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62F01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5˚C</w:t>
            </w:r>
          </w:p>
        </w:tc>
      </w:tr>
      <w:tr w:rsidR="00D87018" w:rsidRPr="00244EEB" w14:paraId="4F778997" w14:textId="77777777" w:rsidTr="00927A0A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33AF8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A267E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R: GCC TAA CTT TTA CTT TAT TTA TTG C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386EB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BA25D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09E15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D4C5E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D87018" w:rsidRPr="00244EEB" w14:paraId="6481DE5C" w14:textId="77777777" w:rsidTr="00927A0A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E63EB9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BC36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010305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F: T3-ACC AAC CTA GGA AAC ACA GGA GCC CTG AAG GAT CAG AG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DD990E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(</w:t>
            </w:r>
            <w:proofErr w:type="gramStart"/>
            <w:r w:rsidRPr="00244EEB">
              <w:rPr>
                <w:sz w:val="22"/>
                <w:szCs w:val="22"/>
              </w:rPr>
              <w:t>ACA)4ATAG</w:t>
            </w:r>
            <w:proofErr w:type="gramEnd"/>
            <w:r w:rsidRPr="00244EEB">
              <w:rPr>
                <w:sz w:val="22"/>
                <w:szCs w:val="22"/>
              </w:rPr>
              <w:t xml:space="preserve"> (TAA)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457770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174-2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03FD39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proofErr w:type="gramStart"/>
            <w:r w:rsidRPr="00244EEB">
              <w:rPr>
                <w:sz w:val="22"/>
                <w:szCs w:val="22"/>
              </w:rPr>
              <w:t>single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04163F2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55˚C</w:t>
            </w:r>
          </w:p>
        </w:tc>
      </w:tr>
      <w:tr w:rsidR="00D87018" w:rsidRPr="00244EEB" w14:paraId="75823028" w14:textId="77777777" w:rsidTr="00927A0A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C60C9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9F867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  <w:r w:rsidRPr="00244EEB">
              <w:rPr>
                <w:sz w:val="22"/>
                <w:szCs w:val="22"/>
              </w:rPr>
              <w:t>R: AAA AGC ATC TAC GGG TGG T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B6B27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A619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E3D43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10CBA" w14:textId="77777777" w:rsidR="00EF329D" w:rsidRPr="00244EEB" w:rsidRDefault="00EF329D" w:rsidP="00EF329D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</w:tbl>
    <w:p w14:paraId="1E7E60A6" w14:textId="77777777" w:rsidR="00EF329D" w:rsidRPr="00244EEB" w:rsidRDefault="00EF329D" w:rsidP="00EF329D">
      <w:pPr>
        <w:spacing w:after="0" w:line="360" w:lineRule="auto"/>
        <w:ind w:firstLine="0"/>
        <w:rPr>
          <w:b/>
          <w:sz w:val="22"/>
          <w:szCs w:val="22"/>
        </w:rPr>
      </w:pPr>
    </w:p>
    <w:p w14:paraId="714E8C5B" w14:textId="77777777" w:rsidR="00852537" w:rsidRPr="00244EEB" w:rsidRDefault="00852537">
      <w:pPr>
        <w:rPr>
          <w:sz w:val="22"/>
          <w:szCs w:val="22"/>
        </w:rPr>
      </w:pPr>
    </w:p>
    <w:sectPr w:rsidR="00852537" w:rsidRPr="00244EEB" w:rsidSect="0085253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29D"/>
    <w:rsid w:val="000A71D8"/>
    <w:rsid w:val="00244EEB"/>
    <w:rsid w:val="005C320D"/>
    <w:rsid w:val="00815B8F"/>
    <w:rsid w:val="00852537"/>
    <w:rsid w:val="009251B0"/>
    <w:rsid w:val="00927A0A"/>
    <w:rsid w:val="00C94FB5"/>
    <w:rsid w:val="00D87018"/>
    <w:rsid w:val="00EF32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57C9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329D"/>
    <w:pPr>
      <w:tabs>
        <w:tab w:val="left" w:pos="720"/>
      </w:tabs>
      <w:suppressAutoHyphens/>
      <w:spacing w:after="120" w:line="276" w:lineRule="auto"/>
      <w:ind w:firstLine="720"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329D"/>
    <w:pPr>
      <w:tabs>
        <w:tab w:val="left" w:pos="720"/>
      </w:tabs>
      <w:suppressAutoHyphens/>
      <w:spacing w:after="120" w:line="276" w:lineRule="auto"/>
      <w:ind w:firstLine="720"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7</Words>
  <Characters>1296</Characters>
  <Application>Microsoft Macintosh Word</Application>
  <DocSecurity>0</DocSecurity>
  <Lines>10</Lines>
  <Paragraphs>3</Paragraphs>
  <ScaleCrop>false</ScaleCrop>
  <Company>PSU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se Ruiz</dc:creator>
  <cp:keywords/>
  <dc:description/>
  <cp:lastModifiedBy>Dannise Ruiz</cp:lastModifiedBy>
  <cp:revision>7</cp:revision>
  <dcterms:created xsi:type="dcterms:W3CDTF">2015-01-29T16:29:00Z</dcterms:created>
  <dcterms:modified xsi:type="dcterms:W3CDTF">2015-09-16T13:25:00Z</dcterms:modified>
</cp:coreProperties>
</file>